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369CF" w14:textId="77777777" w:rsidR="00121999" w:rsidRDefault="00121999"/>
    <w:p w14:paraId="194EE445" w14:textId="2795D5AF" w:rsidR="00121999" w:rsidRPr="00A40A2B" w:rsidRDefault="00121999" w:rsidP="00121999">
      <w:pPr>
        <w:spacing w:line="480" w:lineRule="auto"/>
        <w:jc w:val="both"/>
        <w:outlineLvl w:val="0"/>
        <w:rPr>
          <w:rFonts w:cstheme="minorHAnsi"/>
          <w:b/>
        </w:rPr>
      </w:pPr>
      <w:r w:rsidRPr="00A40A2B">
        <w:rPr>
          <w:rFonts w:cstheme="minorHAnsi"/>
          <w:b/>
        </w:rPr>
        <w:t>Supplementary Material</w:t>
      </w:r>
    </w:p>
    <w:p w14:paraId="0297FC25" w14:textId="1676DD15" w:rsidR="00121999" w:rsidRPr="00A40A2B" w:rsidRDefault="00121999" w:rsidP="00121999">
      <w:pPr>
        <w:spacing w:line="480" w:lineRule="auto"/>
        <w:jc w:val="both"/>
        <w:outlineLvl w:val="0"/>
        <w:rPr>
          <w:rFonts w:cstheme="minorHAnsi"/>
          <w:b/>
        </w:rPr>
      </w:pPr>
      <w:r w:rsidRPr="00A40A2B">
        <w:rPr>
          <w:rFonts w:cstheme="minorHAnsi"/>
          <w:b/>
        </w:rPr>
        <w:t xml:space="preserve">Table S1.  Summary of Demographic Characteristics by </w:t>
      </w:r>
      <w:r w:rsidR="00386B42">
        <w:rPr>
          <w:rFonts w:cstheme="minorHAnsi"/>
          <w:b/>
        </w:rPr>
        <w:t xml:space="preserve">Vaccine Allocation </w:t>
      </w:r>
      <w:r w:rsidRPr="00A40A2B">
        <w:rPr>
          <w:rFonts w:cstheme="minorHAnsi"/>
          <w:b/>
        </w:rPr>
        <w:t xml:space="preserve">Group </w:t>
      </w:r>
    </w:p>
    <w:p w14:paraId="1BB0B916" w14:textId="77777777" w:rsidR="00121999" w:rsidRPr="00A40A2B" w:rsidRDefault="00121999" w:rsidP="00121999">
      <w:pPr>
        <w:spacing w:line="480" w:lineRule="auto"/>
        <w:jc w:val="both"/>
        <w:outlineLvl w:val="0"/>
        <w:rPr>
          <w:rFonts w:cstheme="minorHAnsi"/>
          <w:b/>
        </w:rPr>
      </w:pPr>
      <w:r w:rsidRPr="00A40A2B">
        <w:rPr>
          <w:rFonts w:cstheme="minorHAnsi"/>
          <w:color w:val="000000"/>
        </w:rPr>
        <w:t>Summaries are count (percent) for categorical variables and mean (SD) for numeric variables.</w:t>
      </w:r>
    </w:p>
    <w:tbl>
      <w:tblPr>
        <w:tblW w:w="1123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5"/>
        <w:gridCol w:w="1984"/>
        <w:gridCol w:w="1276"/>
        <w:gridCol w:w="1134"/>
        <w:gridCol w:w="1134"/>
        <w:gridCol w:w="1268"/>
        <w:gridCol w:w="1152"/>
        <w:gridCol w:w="982"/>
        <w:gridCol w:w="1322"/>
      </w:tblGrid>
      <w:tr w:rsidR="00A24800" w:rsidRPr="00A40A2B" w14:paraId="6D59038B" w14:textId="77777777" w:rsidTr="00CC2015">
        <w:trPr>
          <w:cantSplit/>
          <w:tblHeader/>
          <w:jc w:val="center"/>
        </w:trPr>
        <w:tc>
          <w:tcPr>
            <w:tcW w:w="985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2093C787" w14:textId="77777777" w:rsidR="00A24800" w:rsidRPr="00A40A2B" w:rsidRDefault="00A24800" w:rsidP="00A24800">
            <w:pPr>
              <w:keepNext/>
              <w:adjustRightInd w:val="0"/>
              <w:spacing w:before="20" w:after="20" w:line="480" w:lineRule="auto"/>
              <w:jc w:val="both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05A4E1F" w14:textId="77777777" w:rsidR="00A24800" w:rsidRPr="00CC2015" w:rsidRDefault="00A24800" w:rsidP="00A24800">
            <w:pPr>
              <w:keepNext/>
              <w:adjustRightInd w:val="0"/>
              <w:spacing w:before="20" w:after="20" w:line="48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4796AF5" w14:textId="14132BA1" w:rsidR="00A24800" w:rsidRPr="00CC2015" w:rsidRDefault="00A24800" w:rsidP="00A24800">
            <w:pPr>
              <w:keepNext/>
              <w:adjustRightInd w:val="0"/>
              <w:spacing w:before="20" w:after="2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C2015">
              <w:rPr>
                <w:rFonts w:eastAsia="Times New Roman" w:cstheme="minorHAnsi"/>
                <w:b/>
                <w:bCs/>
                <w:color w:val="000000"/>
                <w:lang w:val="nl-NL"/>
              </w:rPr>
              <w:t xml:space="preserve">30 µg </w:t>
            </w:r>
            <w:r w:rsidRPr="00CC2015">
              <w:rPr>
                <w:rFonts w:eastAsia="Times New Roman" w:cstheme="minorHAnsi"/>
                <w:b/>
                <w:bCs/>
                <w:i/>
                <w:iCs/>
                <w:color w:val="000000"/>
                <w:lang w:val="nl-NL"/>
              </w:rPr>
              <w:t>Na</w:t>
            </w:r>
            <w:r w:rsidRPr="00CC2015">
              <w:rPr>
                <w:rFonts w:eastAsia="Times New Roman" w:cstheme="minorHAnsi"/>
                <w:b/>
                <w:bCs/>
                <w:color w:val="000000"/>
                <w:lang w:val="nl-NL"/>
              </w:rPr>
              <w:t>-APR-1(M74)/Alhydrogel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8C220B5" w14:textId="3E7D8EC3" w:rsidR="00A24800" w:rsidRPr="00CC2015" w:rsidRDefault="00A24800" w:rsidP="00A24800">
            <w:pPr>
              <w:keepNext/>
              <w:adjustRightInd w:val="0"/>
              <w:spacing w:before="20" w:after="2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C2015">
              <w:rPr>
                <w:rFonts w:eastAsia="Times New Roman" w:cstheme="minorHAnsi"/>
                <w:b/>
                <w:bCs/>
                <w:color w:val="000000"/>
                <w:lang w:val="nl-NL"/>
              </w:rPr>
              <w:t xml:space="preserve">100 µg </w:t>
            </w:r>
            <w:r w:rsidRPr="00CC2015">
              <w:rPr>
                <w:rFonts w:eastAsia="Times New Roman" w:cstheme="minorHAnsi"/>
                <w:b/>
                <w:bCs/>
                <w:i/>
                <w:iCs/>
                <w:color w:val="000000"/>
                <w:lang w:val="nl-NL"/>
              </w:rPr>
              <w:t>Na</w:t>
            </w:r>
            <w:r w:rsidRPr="00CC2015">
              <w:rPr>
                <w:rFonts w:eastAsia="Times New Roman" w:cstheme="minorHAnsi"/>
                <w:b/>
                <w:bCs/>
                <w:color w:val="000000"/>
                <w:lang w:val="nl-NL"/>
              </w:rPr>
              <w:t>-APR-1(M74)/Alhydrogel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4A6DB22B" w14:textId="61EE8CB3" w:rsidR="00A24800" w:rsidRPr="00CC2015" w:rsidRDefault="00CC2015" w:rsidP="00A24800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CC2015">
              <w:rPr>
                <w:rFonts w:cstheme="minorHAnsi"/>
                <w:b/>
                <w:bCs/>
                <w:color w:val="000000"/>
              </w:rPr>
              <w:t xml:space="preserve">All </w:t>
            </w:r>
            <w:r>
              <w:rPr>
                <w:rFonts w:cstheme="minorHAnsi"/>
                <w:b/>
                <w:bCs/>
                <w:color w:val="000000"/>
              </w:rPr>
              <w:t>Participant</w:t>
            </w:r>
            <w:r w:rsidRPr="00CC2015">
              <w:rPr>
                <w:rFonts w:cstheme="minorHAnsi"/>
                <w:b/>
                <w:bCs/>
                <w:color w:val="000000"/>
              </w:rPr>
              <w:t>s</w:t>
            </w:r>
          </w:p>
        </w:tc>
      </w:tr>
      <w:tr w:rsidR="007A521C" w:rsidRPr="00A40A2B" w14:paraId="6C50BA91" w14:textId="77777777" w:rsidTr="003E46E0">
        <w:trPr>
          <w:cantSplit/>
          <w:tblHeader/>
          <w:jc w:val="center"/>
        </w:trPr>
        <w:tc>
          <w:tcPr>
            <w:tcW w:w="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509ED043" w14:textId="77777777" w:rsidR="007A521C" w:rsidRPr="00A40A2B" w:rsidRDefault="007A521C" w:rsidP="007A521C">
            <w:pPr>
              <w:keepNext/>
              <w:adjustRightInd w:val="0"/>
              <w:spacing w:before="20" w:after="20" w:line="48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A40A2B">
              <w:rPr>
                <w:rFonts w:cstheme="minorHAnsi"/>
                <w:b/>
                <w:bCs/>
                <w:color w:val="000000"/>
              </w:rPr>
              <w:t>Variable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7A875C0" w14:textId="77777777" w:rsidR="007A521C" w:rsidRPr="00CC2015" w:rsidRDefault="007A521C" w:rsidP="007A521C">
            <w:pPr>
              <w:keepNext/>
              <w:adjustRightInd w:val="0"/>
              <w:spacing w:before="20" w:after="20" w:line="480" w:lineRule="auto"/>
              <w:rPr>
                <w:rFonts w:cstheme="minorHAnsi"/>
                <w:b/>
                <w:bCs/>
                <w:color w:val="000000"/>
              </w:rPr>
            </w:pPr>
            <w:r w:rsidRPr="00CC2015">
              <w:rPr>
                <w:rFonts w:cstheme="minorHAnsi"/>
                <w:b/>
                <w:bCs/>
                <w:color w:val="000000"/>
              </w:rPr>
              <w:t>Characteristic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4105BE4" w14:textId="77777777" w:rsidR="007A521C" w:rsidRPr="00CC2015" w:rsidRDefault="007A521C" w:rsidP="007A521C">
            <w:pPr>
              <w:keepNext/>
              <w:adjustRightInd w:val="0"/>
              <w:spacing w:before="20" w:after="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CC2015">
              <w:rPr>
                <w:rFonts w:eastAsia="Times New Roman" w:cstheme="minorHAnsi"/>
                <w:color w:val="000000"/>
              </w:rPr>
              <w:t>0 µg GLA-AF</w:t>
            </w:r>
          </w:p>
          <w:p w14:paraId="14BA37AB" w14:textId="5B2D830C" w:rsidR="007A521C" w:rsidRPr="00CC2015" w:rsidRDefault="007A521C" w:rsidP="007A521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CC2015">
              <w:rPr>
                <w:rFonts w:cstheme="minorHAnsi"/>
                <w:color w:val="000000"/>
              </w:rPr>
              <w:t>(N=</w:t>
            </w:r>
            <w:r w:rsidRPr="00CC2015">
              <w:rPr>
                <w:rFonts w:cstheme="minorHAnsi"/>
                <w:color w:val="000000"/>
              </w:rPr>
              <w:t>5</w:t>
            </w:r>
            <w:r w:rsidRPr="00CC2015">
              <w:rPr>
                <w:rFonts w:cstheme="minorHAnsi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526FC32" w14:textId="77777777" w:rsidR="007A521C" w:rsidRPr="00CC2015" w:rsidRDefault="007A521C" w:rsidP="007A521C">
            <w:pPr>
              <w:keepNext/>
              <w:adjustRightInd w:val="0"/>
              <w:spacing w:before="20" w:after="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CC2015">
              <w:rPr>
                <w:rFonts w:eastAsia="Times New Roman" w:cstheme="minorHAnsi"/>
                <w:color w:val="000000"/>
              </w:rPr>
              <w:t>2.5 µg GLA-AF</w:t>
            </w:r>
          </w:p>
          <w:p w14:paraId="46F66AC5" w14:textId="03A5E3B5" w:rsidR="007A521C" w:rsidRPr="00CC2015" w:rsidRDefault="007A521C" w:rsidP="007A521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CC2015">
              <w:rPr>
                <w:rFonts w:cstheme="minorHAnsi"/>
                <w:color w:val="000000"/>
              </w:rPr>
              <w:t>(N=5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50EA719" w14:textId="77777777" w:rsidR="007A521C" w:rsidRPr="00CC2015" w:rsidRDefault="007A521C" w:rsidP="007A521C">
            <w:pPr>
              <w:keepNext/>
              <w:adjustRightInd w:val="0"/>
              <w:spacing w:before="20" w:after="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CC2015">
              <w:rPr>
                <w:rFonts w:eastAsia="Times New Roman" w:cstheme="minorHAnsi"/>
                <w:color w:val="000000"/>
              </w:rPr>
              <w:t>5 µg GLA-AF</w:t>
            </w:r>
          </w:p>
          <w:p w14:paraId="766AE4A0" w14:textId="7C85DF51" w:rsidR="007A521C" w:rsidRPr="00CC2015" w:rsidRDefault="007A521C" w:rsidP="007A521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CC2015">
              <w:rPr>
                <w:rFonts w:cstheme="minorHAnsi"/>
                <w:color w:val="000000"/>
              </w:rPr>
              <w:t>(N=</w:t>
            </w:r>
            <w:r w:rsidRPr="00CC2015">
              <w:rPr>
                <w:rFonts w:cstheme="minorHAnsi"/>
                <w:color w:val="000000"/>
              </w:rPr>
              <w:t>10</w:t>
            </w:r>
            <w:r w:rsidRPr="00CC2015">
              <w:rPr>
                <w:rFonts w:cstheme="minorHAnsi"/>
                <w:color w:val="000000"/>
              </w:rPr>
              <w:t>)</w:t>
            </w: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4DB3185" w14:textId="77777777" w:rsidR="007A521C" w:rsidRPr="00CC2015" w:rsidRDefault="007A521C" w:rsidP="007A521C">
            <w:pPr>
              <w:keepNext/>
              <w:adjustRightInd w:val="0"/>
              <w:spacing w:before="20" w:after="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CC2015">
              <w:rPr>
                <w:rFonts w:eastAsia="Times New Roman" w:cstheme="minorHAnsi"/>
                <w:color w:val="000000"/>
              </w:rPr>
              <w:t>0 µg GLA-AF</w:t>
            </w:r>
          </w:p>
          <w:p w14:paraId="7DD1BEE3" w14:textId="78079022" w:rsidR="007A521C" w:rsidRPr="00CC2015" w:rsidRDefault="007A521C" w:rsidP="007A521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CC2015">
              <w:rPr>
                <w:rFonts w:cstheme="minorHAnsi"/>
                <w:color w:val="000000"/>
              </w:rPr>
              <w:t>(N=5)</w:t>
            </w:r>
          </w:p>
        </w:tc>
        <w:tc>
          <w:tcPr>
            <w:tcW w:w="11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1517AAE" w14:textId="77777777" w:rsidR="007A521C" w:rsidRPr="00CC2015" w:rsidRDefault="007A521C" w:rsidP="007A521C">
            <w:pPr>
              <w:keepNext/>
              <w:adjustRightInd w:val="0"/>
              <w:spacing w:before="20" w:after="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CC2015">
              <w:rPr>
                <w:rFonts w:eastAsia="Times New Roman" w:cstheme="minorHAnsi"/>
                <w:color w:val="000000"/>
              </w:rPr>
              <w:t>2.5 µg GLA-AF</w:t>
            </w:r>
          </w:p>
          <w:p w14:paraId="729518E7" w14:textId="0DDC47AC" w:rsidR="007A521C" w:rsidRPr="00CC2015" w:rsidRDefault="007A521C" w:rsidP="007A521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CC2015">
              <w:rPr>
                <w:rFonts w:cstheme="minorHAnsi"/>
                <w:color w:val="000000"/>
              </w:rPr>
              <w:t>(N=5)</w:t>
            </w:r>
          </w:p>
        </w:tc>
        <w:tc>
          <w:tcPr>
            <w:tcW w:w="9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7A33882" w14:textId="77777777" w:rsidR="007A521C" w:rsidRPr="00CC2015" w:rsidRDefault="007A521C" w:rsidP="007A521C">
            <w:pPr>
              <w:keepNext/>
              <w:adjustRightInd w:val="0"/>
              <w:spacing w:before="20" w:after="2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CC2015">
              <w:rPr>
                <w:rFonts w:eastAsia="Times New Roman" w:cstheme="minorHAnsi"/>
                <w:color w:val="000000"/>
              </w:rPr>
              <w:t>5 µg GLA-AF</w:t>
            </w:r>
          </w:p>
          <w:p w14:paraId="5CE93B4B" w14:textId="3BBBA62C" w:rsidR="007A521C" w:rsidRPr="00CC2015" w:rsidRDefault="007A521C" w:rsidP="007A521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CC2015">
              <w:rPr>
                <w:rFonts w:cstheme="minorHAnsi"/>
                <w:color w:val="000000"/>
              </w:rPr>
              <w:t>(N=10)</w:t>
            </w:r>
          </w:p>
        </w:tc>
        <w:tc>
          <w:tcPr>
            <w:tcW w:w="13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5639391C" w14:textId="4C7DBE4E" w:rsidR="007A521C" w:rsidRPr="00CC2015" w:rsidRDefault="00CC2015" w:rsidP="00CC2015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</w:t>
            </w:r>
            <w:r w:rsidR="007A521C" w:rsidRPr="00CC2015">
              <w:rPr>
                <w:rFonts w:cstheme="minorHAnsi"/>
                <w:color w:val="000000"/>
              </w:rPr>
              <w:t>N=40)</w:t>
            </w:r>
          </w:p>
        </w:tc>
      </w:tr>
      <w:tr w:rsidR="007A521C" w:rsidRPr="00A40A2B" w14:paraId="5D1043AF" w14:textId="77777777" w:rsidTr="003E46E0">
        <w:trPr>
          <w:cantSplit/>
          <w:jc w:val="center"/>
        </w:trPr>
        <w:tc>
          <w:tcPr>
            <w:tcW w:w="985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122CE2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both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Sex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50BCA3" w14:textId="7F8B97BA" w:rsidR="007A521C" w:rsidRPr="00A40A2B" w:rsidRDefault="009E3B78" w:rsidP="009B289C">
            <w:pPr>
              <w:keepNext/>
              <w:adjustRightInd w:val="0"/>
              <w:spacing w:before="20" w:after="20"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Fem</w:t>
            </w:r>
            <w:r w:rsidR="007A521C" w:rsidRPr="00A40A2B">
              <w:rPr>
                <w:rFonts w:cstheme="minorHAnsi"/>
                <w:color w:val="000000"/>
              </w:rPr>
              <w:t>ale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61674C" w14:textId="5BC85B4F" w:rsidR="007A521C" w:rsidRPr="00A40A2B" w:rsidRDefault="009E3B78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  <w:r w:rsidR="007A521C" w:rsidRPr="00A40A2B">
              <w:rPr>
                <w:rFonts w:cstheme="minorHAnsi"/>
                <w:color w:val="000000"/>
              </w:rPr>
              <w:t xml:space="preserve"> (0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C49D49" w14:textId="2EA8B58B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2 (</w:t>
            </w:r>
            <w:r w:rsidR="009E3B78">
              <w:rPr>
                <w:rFonts w:cstheme="minorHAnsi"/>
                <w:color w:val="000000"/>
              </w:rPr>
              <w:t>4</w:t>
            </w:r>
            <w:r w:rsidRPr="00A40A2B">
              <w:rPr>
                <w:rFonts w:cstheme="minorHAnsi"/>
                <w:color w:val="000000"/>
              </w:rPr>
              <w:t>0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D2C8B9" w14:textId="0295BE63" w:rsidR="007A521C" w:rsidRPr="00A40A2B" w:rsidRDefault="009E3B78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40</w:t>
            </w:r>
            <w:r w:rsidR="007A521C" w:rsidRPr="00A40A2B">
              <w:rPr>
                <w:rFonts w:cstheme="minorHAnsi"/>
                <w:color w:val="000000"/>
              </w:rPr>
              <w:t>)</w:t>
            </w: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6B1476" w14:textId="57DBC2C5" w:rsidR="007A521C" w:rsidRPr="00A40A2B" w:rsidRDefault="009E3B78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2</w:t>
            </w:r>
            <w:r w:rsidR="007A521C" w:rsidRPr="00A40A2B">
              <w:rPr>
                <w:rFonts w:cstheme="minorHAnsi"/>
                <w:color w:val="000000"/>
              </w:rPr>
              <w:t>0)</w:t>
            </w:r>
          </w:p>
        </w:tc>
        <w:tc>
          <w:tcPr>
            <w:tcW w:w="11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FCAFA2" w14:textId="40CF0C0B" w:rsidR="007A521C" w:rsidRPr="00A40A2B" w:rsidRDefault="009E3B78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  <w:r w:rsidR="007A521C" w:rsidRPr="00A40A2B">
              <w:rPr>
                <w:rFonts w:cstheme="minorHAnsi"/>
                <w:color w:val="000000"/>
              </w:rPr>
              <w:t xml:space="preserve"> (0)</w:t>
            </w:r>
          </w:p>
        </w:tc>
        <w:tc>
          <w:tcPr>
            <w:tcW w:w="9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EACB1B" w14:textId="57A6B268" w:rsidR="007A521C" w:rsidRPr="00A40A2B" w:rsidRDefault="009E3B78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50</w:t>
            </w:r>
            <w:r w:rsidR="007A521C" w:rsidRPr="00A40A2B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DA4830" w14:textId="46264729" w:rsidR="007A521C" w:rsidRPr="00A40A2B" w:rsidRDefault="009E3B78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2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30</w:t>
            </w:r>
            <w:r w:rsidR="007A521C" w:rsidRPr="00A40A2B">
              <w:rPr>
                <w:rFonts w:cstheme="minorHAnsi"/>
                <w:color w:val="000000"/>
              </w:rPr>
              <w:t>)</w:t>
            </w:r>
          </w:p>
        </w:tc>
      </w:tr>
      <w:tr w:rsidR="007A521C" w:rsidRPr="00A40A2B" w14:paraId="0A8FA934" w14:textId="77777777" w:rsidTr="003E46E0">
        <w:trPr>
          <w:cantSplit/>
          <w:jc w:val="center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1804B" w14:textId="77777777" w:rsidR="007A521C" w:rsidRPr="00A40A2B" w:rsidRDefault="007A521C" w:rsidP="009B289C">
            <w:pPr>
              <w:adjustRightInd w:val="0"/>
              <w:spacing w:before="20" w:after="20" w:line="480" w:lineRule="auto"/>
              <w:jc w:val="both"/>
              <w:rPr>
                <w:rFonts w:cstheme="minorHAnsi"/>
              </w:rPr>
            </w:pP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A3906A" w14:textId="0CE29D29" w:rsidR="007A521C" w:rsidRPr="00A40A2B" w:rsidRDefault="009E3B78" w:rsidP="009B289C">
            <w:pPr>
              <w:adjustRightInd w:val="0"/>
              <w:spacing w:before="20" w:after="20" w:line="48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</w:t>
            </w:r>
            <w:r w:rsidR="007A521C" w:rsidRPr="00A40A2B">
              <w:rPr>
                <w:rFonts w:cstheme="minorHAnsi"/>
                <w:color w:val="000000"/>
              </w:rPr>
              <w:t>ale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E8242D" w14:textId="5211A647" w:rsidR="007A521C" w:rsidRPr="00A40A2B" w:rsidRDefault="009E3B78" w:rsidP="009B289C">
            <w:pPr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0</w:t>
            </w:r>
            <w:r w:rsidR="007A521C" w:rsidRPr="00A40A2B">
              <w:rPr>
                <w:rFonts w:cstheme="minorHAnsi"/>
                <w:color w:val="000000"/>
              </w:rPr>
              <w:t>0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C09AE2" w14:textId="311E8978" w:rsidR="007A521C" w:rsidRPr="00A40A2B" w:rsidRDefault="009E3B78" w:rsidP="009B289C">
            <w:pPr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6</w:t>
            </w:r>
            <w:r w:rsidR="007A521C" w:rsidRPr="00A40A2B">
              <w:rPr>
                <w:rFonts w:cstheme="minorHAnsi"/>
                <w:color w:val="000000"/>
              </w:rPr>
              <w:t>0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027CFC" w14:textId="58129941" w:rsidR="007A521C" w:rsidRPr="00A40A2B" w:rsidRDefault="009E3B78" w:rsidP="009B289C">
            <w:pPr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60</w:t>
            </w:r>
            <w:r w:rsidR="007A521C" w:rsidRPr="00A40A2B">
              <w:rPr>
                <w:rFonts w:cstheme="minorHAnsi"/>
                <w:color w:val="000000"/>
              </w:rPr>
              <w:t>)</w:t>
            </w: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81A1D1" w14:textId="76E0D48B" w:rsidR="007A521C" w:rsidRPr="00A40A2B" w:rsidRDefault="009E3B78" w:rsidP="009B289C">
            <w:pPr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8</w:t>
            </w:r>
            <w:r w:rsidR="007A521C" w:rsidRPr="00A40A2B">
              <w:rPr>
                <w:rFonts w:cstheme="minorHAnsi"/>
                <w:color w:val="000000"/>
              </w:rPr>
              <w:t>0)</w:t>
            </w:r>
          </w:p>
        </w:tc>
        <w:tc>
          <w:tcPr>
            <w:tcW w:w="11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29B9B3" w14:textId="1251475F" w:rsidR="007A521C" w:rsidRPr="00A40A2B" w:rsidRDefault="009E3B78" w:rsidP="009B289C">
            <w:pPr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0</w:t>
            </w:r>
            <w:r w:rsidR="007A521C" w:rsidRPr="00A40A2B">
              <w:rPr>
                <w:rFonts w:cstheme="minorHAnsi"/>
                <w:color w:val="000000"/>
              </w:rPr>
              <w:t>0)</w:t>
            </w:r>
          </w:p>
        </w:tc>
        <w:tc>
          <w:tcPr>
            <w:tcW w:w="9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C5DBB8" w14:textId="2849F283" w:rsidR="007A521C" w:rsidRPr="00A40A2B" w:rsidRDefault="009E3B78" w:rsidP="009B289C">
            <w:pPr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5</w:t>
            </w:r>
            <w:r w:rsidR="007A521C" w:rsidRPr="00A40A2B">
              <w:rPr>
                <w:rFonts w:cstheme="minorHAnsi"/>
                <w:color w:val="000000"/>
              </w:rPr>
              <w:t>0)</w:t>
            </w:r>
          </w:p>
        </w:tc>
        <w:tc>
          <w:tcPr>
            <w:tcW w:w="13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FD0AAE" w14:textId="50762453" w:rsidR="007A521C" w:rsidRPr="00A40A2B" w:rsidRDefault="009E3B78" w:rsidP="009B289C">
            <w:pPr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8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70</w:t>
            </w:r>
            <w:r w:rsidR="007A521C" w:rsidRPr="00A40A2B">
              <w:rPr>
                <w:rFonts w:cstheme="minorHAnsi"/>
                <w:color w:val="000000"/>
              </w:rPr>
              <w:t>)</w:t>
            </w:r>
          </w:p>
        </w:tc>
      </w:tr>
      <w:tr w:rsidR="007A521C" w:rsidRPr="00A40A2B" w14:paraId="62B5634E" w14:textId="77777777" w:rsidTr="003E46E0">
        <w:trPr>
          <w:cantSplit/>
          <w:jc w:val="center"/>
        </w:trPr>
        <w:tc>
          <w:tcPr>
            <w:tcW w:w="985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5AEA43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both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Ethnicity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D9D2EB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Not Hispanic or Latino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7D859F" w14:textId="1EF4967C" w:rsidR="007A521C" w:rsidRPr="00A40A2B" w:rsidRDefault="00CC2015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</w:t>
            </w:r>
            <w:r w:rsidR="007A521C" w:rsidRPr="00A40A2B">
              <w:rPr>
                <w:rFonts w:cstheme="minorHAnsi"/>
                <w:color w:val="000000"/>
              </w:rPr>
              <w:t xml:space="preserve"> (80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7BEF2B" w14:textId="21B27F3A" w:rsidR="007A521C" w:rsidRPr="00A40A2B" w:rsidRDefault="00CC2015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0</w:t>
            </w:r>
            <w:r w:rsidR="007A521C" w:rsidRPr="00A40A2B">
              <w:rPr>
                <w:rFonts w:cstheme="minorHAnsi"/>
                <w:color w:val="000000"/>
              </w:rPr>
              <w:t>0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930642" w14:textId="693B8F72" w:rsidR="007A521C" w:rsidRPr="00A40A2B" w:rsidRDefault="00CC2015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</w:t>
            </w:r>
            <w:r w:rsidR="007A521C" w:rsidRPr="00A40A2B">
              <w:rPr>
                <w:rFonts w:cstheme="minorHAnsi"/>
                <w:color w:val="000000"/>
              </w:rPr>
              <w:t xml:space="preserve"> (100)</w:t>
            </w: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63F050" w14:textId="1E2349C6" w:rsidR="007A521C" w:rsidRPr="00A40A2B" w:rsidRDefault="00CC2015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0</w:t>
            </w:r>
            <w:r w:rsidR="007A521C" w:rsidRPr="00A40A2B">
              <w:rPr>
                <w:rFonts w:cstheme="minorHAnsi"/>
                <w:color w:val="000000"/>
              </w:rPr>
              <w:t>0)</w:t>
            </w:r>
          </w:p>
        </w:tc>
        <w:tc>
          <w:tcPr>
            <w:tcW w:w="11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06FAD6" w14:textId="31C34987" w:rsidR="007A521C" w:rsidRPr="00A40A2B" w:rsidRDefault="00CC2015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</w:t>
            </w:r>
            <w:r w:rsidR="007A521C" w:rsidRPr="00A40A2B">
              <w:rPr>
                <w:rFonts w:cstheme="minorHAnsi"/>
                <w:color w:val="000000"/>
              </w:rPr>
              <w:t xml:space="preserve"> (80)</w:t>
            </w:r>
          </w:p>
        </w:tc>
        <w:tc>
          <w:tcPr>
            <w:tcW w:w="9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D1D269" w14:textId="6AD2574B" w:rsidR="007A521C" w:rsidRPr="00A40A2B" w:rsidRDefault="00CC2015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0</w:t>
            </w:r>
            <w:r w:rsidR="007A521C" w:rsidRPr="00A40A2B">
              <w:rPr>
                <w:rFonts w:cstheme="minorHAnsi"/>
                <w:color w:val="000000"/>
              </w:rPr>
              <w:t>0)</w:t>
            </w:r>
          </w:p>
        </w:tc>
        <w:tc>
          <w:tcPr>
            <w:tcW w:w="13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ED391F" w14:textId="37D1ED50" w:rsidR="007A521C" w:rsidRPr="00A40A2B" w:rsidRDefault="00CC2015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8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95</w:t>
            </w:r>
            <w:r w:rsidR="007A521C" w:rsidRPr="00A40A2B">
              <w:rPr>
                <w:rFonts w:cstheme="minorHAnsi"/>
                <w:color w:val="000000"/>
              </w:rPr>
              <w:t>)</w:t>
            </w:r>
          </w:p>
        </w:tc>
      </w:tr>
      <w:tr w:rsidR="007A521C" w:rsidRPr="00A40A2B" w14:paraId="220741A2" w14:textId="77777777" w:rsidTr="003E46E0">
        <w:trPr>
          <w:cantSplit/>
          <w:jc w:val="center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AF89B7" w14:textId="77777777" w:rsidR="007A521C" w:rsidRPr="00A40A2B" w:rsidRDefault="007A521C" w:rsidP="009B289C">
            <w:pPr>
              <w:adjustRightInd w:val="0"/>
              <w:spacing w:before="20" w:after="20" w:line="480" w:lineRule="auto"/>
              <w:jc w:val="both"/>
              <w:rPr>
                <w:rFonts w:cstheme="minorHAnsi"/>
              </w:rPr>
            </w:pP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431E46" w14:textId="77777777" w:rsidR="007A521C" w:rsidRPr="00A40A2B" w:rsidRDefault="007A521C" w:rsidP="009B289C">
            <w:pPr>
              <w:adjustRightInd w:val="0"/>
              <w:spacing w:before="20" w:after="20" w:line="480" w:lineRule="auto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Hispanic or Latino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ED59BF" w14:textId="7C2C5214" w:rsidR="007A521C" w:rsidRPr="00A40A2B" w:rsidRDefault="00CC2015" w:rsidP="009B289C">
            <w:pPr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  <w:r w:rsidR="007A521C" w:rsidRPr="00A40A2B">
              <w:rPr>
                <w:rFonts w:cstheme="minorHAnsi"/>
                <w:color w:val="000000"/>
              </w:rPr>
              <w:t xml:space="preserve"> (20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98A097" w14:textId="57C79BB3" w:rsidR="007A521C" w:rsidRPr="00A40A2B" w:rsidRDefault="00CC2015" w:rsidP="009B289C">
            <w:pPr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  <w:r w:rsidR="007A521C" w:rsidRPr="00A40A2B">
              <w:rPr>
                <w:rFonts w:cstheme="minorHAnsi"/>
                <w:color w:val="000000"/>
              </w:rPr>
              <w:t xml:space="preserve"> (0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55C781" w14:textId="77777777" w:rsidR="007A521C" w:rsidRPr="00A40A2B" w:rsidRDefault="007A521C" w:rsidP="009B289C">
            <w:pPr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D36314" w14:textId="10E49458" w:rsidR="007A521C" w:rsidRPr="00A40A2B" w:rsidRDefault="00CC2015" w:rsidP="009B289C">
            <w:pPr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  <w:r w:rsidR="007A521C" w:rsidRPr="00A40A2B">
              <w:rPr>
                <w:rFonts w:cstheme="minorHAnsi"/>
                <w:color w:val="000000"/>
              </w:rPr>
              <w:t xml:space="preserve"> (0)</w:t>
            </w:r>
          </w:p>
        </w:tc>
        <w:tc>
          <w:tcPr>
            <w:tcW w:w="11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8CA71E" w14:textId="3B8C16BE" w:rsidR="007A521C" w:rsidRPr="00A40A2B" w:rsidRDefault="00CC2015" w:rsidP="009B289C">
            <w:pPr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  <w:r w:rsidR="007A521C" w:rsidRPr="00A40A2B">
              <w:rPr>
                <w:rFonts w:cstheme="minorHAnsi"/>
                <w:color w:val="000000"/>
              </w:rPr>
              <w:t xml:space="preserve"> (20)</w:t>
            </w:r>
          </w:p>
        </w:tc>
        <w:tc>
          <w:tcPr>
            <w:tcW w:w="9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F41439" w14:textId="7747113D" w:rsidR="007A521C" w:rsidRPr="00A40A2B" w:rsidRDefault="00CC2015" w:rsidP="009B289C">
            <w:pPr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  <w:r w:rsidR="007A521C" w:rsidRPr="00A40A2B">
              <w:rPr>
                <w:rFonts w:cstheme="minorHAnsi"/>
                <w:color w:val="000000"/>
              </w:rPr>
              <w:t xml:space="preserve"> (0)</w:t>
            </w:r>
          </w:p>
        </w:tc>
        <w:tc>
          <w:tcPr>
            <w:tcW w:w="13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072AF2" w14:textId="4686986B" w:rsidR="007A521C" w:rsidRPr="00A40A2B" w:rsidRDefault="007A521C" w:rsidP="009B289C">
            <w:pPr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2 (</w:t>
            </w:r>
            <w:r w:rsidR="00CC2015">
              <w:rPr>
                <w:rFonts w:cstheme="minorHAnsi"/>
                <w:color w:val="000000"/>
              </w:rPr>
              <w:t>5</w:t>
            </w:r>
            <w:r w:rsidRPr="00A40A2B">
              <w:rPr>
                <w:rFonts w:cstheme="minorHAnsi"/>
                <w:color w:val="000000"/>
              </w:rPr>
              <w:t>)</w:t>
            </w:r>
          </w:p>
        </w:tc>
      </w:tr>
      <w:tr w:rsidR="007A521C" w:rsidRPr="00A40A2B" w14:paraId="38A9DFBE" w14:textId="77777777" w:rsidTr="003E46E0">
        <w:trPr>
          <w:cantSplit/>
          <w:jc w:val="center"/>
        </w:trPr>
        <w:tc>
          <w:tcPr>
            <w:tcW w:w="985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6DB4C7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both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lastRenderedPageBreak/>
              <w:t>Race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BCF05E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American Indian or Alaska Native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5DF0DC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EDEFED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1A464B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077400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1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FA0C26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9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B0FA13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3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A3C42E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0 (0)</w:t>
            </w:r>
          </w:p>
        </w:tc>
      </w:tr>
      <w:tr w:rsidR="007A521C" w:rsidRPr="00A40A2B" w14:paraId="34565549" w14:textId="77777777" w:rsidTr="003E46E0">
        <w:trPr>
          <w:cantSplit/>
          <w:jc w:val="center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95D5A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both"/>
              <w:rPr>
                <w:rFonts w:cstheme="minorHAnsi"/>
              </w:rPr>
            </w:pP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7F4406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Asian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617D77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16E532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637406" w14:textId="6674580B" w:rsidR="007A521C" w:rsidRPr="00A40A2B" w:rsidRDefault="00C20A7F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</w:t>
            </w:r>
            <w:r w:rsidR="007A521C" w:rsidRPr="00A40A2B">
              <w:rPr>
                <w:rFonts w:cstheme="minorHAnsi"/>
                <w:color w:val="000000"/>
              </w:rPr>
              <w:t>0)</w:t>
            </w: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66ECBF" w14:textId="0469B6CF" w:rsidR="007A521C" w:rsidRPr="00A40A2B" w:rsidRDefault="00C20A7F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  <w:r w:rsidR="007A521C" w:rsidRPr="00A40A2B">
              <w:rPr>
                <w:rFonts w:cstheme="minorHAnsi"/>
                <w:color w:val="000000"/>
              </w:rPr>
              <w:t xml:space="preserve"> (0)</w:t>
            </w:r>
          </w:p>
        </w:tc>
        <w:tc>
          <w:tcPr>
            <w:tcW w:w="11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954663" w14:textId="1B3CA077" w:rsidR="007A521C" w:rsidRPr="00A40A2B" w:rsidRDefault="00C20A7F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  <w:r w:rsidR="007A521C" w:rsidRPr="00A40A2B">
              <w:rPr>
                <w:rFonts w:cstheme="minorHAnsi"/>
                <w:color w:val="000000"/>
              </w:rPr>
              <w:t xml:space="preserve"> (0)</w:t>
            </w:r>
          </w:p>
        </w:tc>
        <w:tc>
          <w:tcPr>
            <w:tcW w:w="9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BA0621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3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7AAD47" w14:textId="1D7E895A" w:rsidR="007A521C" w:rsidRPr="00A40A2B" w:rsidRDefault="00C20A7F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1 </w:t>
            </w:r>
            <w:r w:rsidR="007A521C" w:rsidRPr="00A40A2B">
              <w:rPr>
                <w:rFonts w:cstheme="minorHAnsi"/>
                <w:color w:val="000000"/>
              </w:rPr>
              <w:t>(</w:t>
            </w:r>
            <w:r>
              <w:rPr>
                <w:rFonts w:cstheme="minorHAnsi"/>
                <w:color w:val="000000"/>
              </w:rPr>
              <w:t>2.5</w:t>
            </w:r>
            <w:r w:rsidR="007A521C" w:rsidRPr="00A40A2B">
              <w:rPr>
                <w:rFonts w:cstheme="minorHAnsi"/>
                <w:color w:val="000000"/>
              </w:rPr>
              <w:t>)</w:t>
            </w:r>
          </w:p>
        </w:tc>
      </w:tr>
      <w:tr w:rsidR="007A521C" w:rsidRPr="00A40A2B" w14:paraId="7D82324B" w14:textId="77777777" w:rsidTr="003E46E0">
        <w:trPr>
          <w:cantSplit/>
          <w:jc w:val="center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298D9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both"/>
              <w:rPr>
                <w:rFonts w:cstheme="minorHAnsi"/>
              </w:rPr>
            </w:pP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EBA0A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Native Hawaiian or Other Pacific Islander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B3D931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9FF22E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1AD68F" w14:textId="6BD77374" w:rsidR="007A521C" w:rsidRPr="00A40A2B" w:rsidRDefault="00C20A7F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</w:t>
            </w:r>
            <w:r w:rsidR="007A521C" w:rsidRPr="00A40A2B">
              <w:rPr>
                <w:rFonts w:cstheme="minorHAnsi"/>
                <w:color w:val="000000"/>
              </w:rPr>
              <w:t>0)</w:t>
            </w: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A5EB90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1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4AD551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9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E674BE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3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DDD6B1" w14:textId="08253331" w:rsidR="007A521C" w:rsidRPr="00A40A2B" w:rsidRDefault="00C20A7F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2.5</w:t>
            </w:r>
            <w:r w:rsidR="007A521C" w:rsidRPr="00A40A2B">
              <w:rPr>
                <w:rFonts w:cstheme="minorHAnsi"/>
                <w:color w:val="000000"/>
              </w:rPr>
              <w:t>)</w:t>
            </w:r>
          </w:p>
        </w:tc>
      </w:tr>
      <w:tr w:rsidR="007A521C" w:rsidRPr="00A40A2B" w14:paraId="50E6092C" w14:textId="77777777" w:rsidTr="003E46E0">
        <w:trPr>
          <w:cantSplit/>
          <w:jc w:val="center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D059F7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both"/>
              <w:rPr>
                <w:rFonts w:cstheme="minorHAnsi"/>
              </w:rPr>
            </w:pP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80FCF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Black or African American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2318B7" w14:textId="4424791B" w:rsidR="007A521C" w:rsidRPr="00A40A2B" w:rsidRDefault="00C20A7F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8</w:t>
            </w:r>
            <w:r w:rsidR="007A521C" w:rsidRPr="00A40A2B">
              <w:rPr>
                <w:rFonts w:cstheme="minorHAnsi"/>
                <w:color w:val="000000"/>
              </w:rPr>
              <w:t>0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781E3F" w14:textId="0482CFAB" w:rsidR="007A521C" w:rsidRPr="00A40A2B" w:rsidRDefault="00C20A7F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6</w:t>
            </w:r>
            <w:r w:rsidR="007A521C" w:rsidRPr="00A40A2B">
              <w:rPr>
                <w:rFonts w:cstheme="minorHAnsi"/>
                <w:color w:val="000000"/>
              </w:rPr>
              <w:t>0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2D015F" w14:textId="0EF559F0" w:rsidR="007A521C" w:rsidRPr="00A40A2B" w:rsidRDefault="00C20A7F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6</w:t>
            </w:r>
            <w:r w:rsidR="007A521C" w:rsidRPr="00A40A2B">
              <w:rPr>
                <w:rFonts w:cstheme="minorHAnsi"/>
                <w:color w:val="000000"/>
              </w:rPr>
              <w:t>0)</w:t>
            </w: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9A72FA" w14:textId="344E43CD" w:rsidR="007A521C" w:rsidRPr="00A40A2B" w:rsidRDefault="00C20A7F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8</w:t>
            </w:r>
            <w:r w:rsidR="007A521C" w:rsidRPr="00A40A2B">
              <w:rPr>
                <w:rFonts w:cstheme="minorHAnsi"/>
                <w:color w:val="000000"/>
              </w:rPr>
              <w:t>0)</w:t>
            </w:r>
          </w:p>
        </w:tc>
        <w:tc>
          <w:tcPr>
            <w:tcW w:w="11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39B604" w14:textId="3204CFDC" w:rsidR="007A521C" w:rsidRPr="00A40A2B" w:rsidRDefault="00C20A7F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8</w:t>
            </w:r>
            <w:r w:rsidR="007A521C" w:rsidRPr="00A40A2B">
              <w:rPr>
                <w:rFonts w:cstheme="minorHAnsi"/>
                <w:color w:val="000000"/>
              </w:rPr>
              <w:t>0)</w:t>
            </w:r>
          </w:p>
        </w:tc>
        <w:tc>
          <w:tcPr>
            <w:tcW w:w="9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087F17" w14:textId="604A21A9" w:rsidR="007A521C" w:rsidRPr="00A40A2B" w:rsidRDefault="00C20A7F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4</w:t>
            </w:r>
            <w:r w:rsidR="007A521C" w:rsidRPr="00A40A2B">
              <w:rPr>
                <w:rFonts w:cstheme="minorHAnsi"/>
                <w:color w:val="000000"/>
              </w:rPr>
              <w:t>0)</w:t>
            </w:r>
          </w:p>
        </w:tc>
        <w:tc>
          <w:tcPr>
            <w:tcW w:w="13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FBAB44" w14:textId="61DF9F55" w:rsidR="007A521C" w:rsidRPr="00A40A2B" w:rsidRDefault="00C20A7F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5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62.5</w:t>
            </w:r>
            <w:r w:rsidR="007A521C" w:rsidRPr="00A40A2B">
              <w:rPr>
                <w:rFonts w:cstheme="minorHAnsi"/>
                <w:color w:val="000000"/>
              </w:rPr>
              <w:t>)</w:t>
            </w:r>
          </w:p>
        </w:tc>
      </w:tr>
      <w:tr w:rsidR="007A521C" w:rsidRPr="00A40A2B" w14:paraId="1AE12D49" w14:textId="77777777" w:rsidTr="003E46E0">
        <w:trPr>
          <w:cantSplit/>
          <w:jc w:val="center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FAC30A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both"/>
              <w:rPr>
                <w:rFonts w:cstheme="minorHAnsi"/>
              </w:rPr>
            </w:pP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19193E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White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EA4BB8" w14:textId="46911FA8" w:rsidR="007A521C" w:rsidRPr="00A40A2B" w:rsidRDefault="00C20A7F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2</w:t>
            </w:r>
            <w:r w:rsidR="007A521C" w:rsidRPr="00A40A2B">
              <w:rPr>
                <w:rFonts w:cstheme="minorHAnsi"/>
                <w:color w:val="000000"/>
              </w:rPr>
              <w:t>0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67B6C6" w14:textId="3BBEBEEE" w:rsidR="007A521C" w:rsidRPr="00A40A2B" w:rsidRDefault="00C20A7F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4</w:t>
            </w:r>
            <w:r w:rsidR="007A521C" w:rsidRPr="00A40A2B">
              <w:rPr>
                <w:rFonts w:cstheme="minorHAnsi"/>
                <w:color w:val="000000"/>
              </w:rPr>
              <w:t>0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DB972F" w14:textId="1639CF00" w:rsidR="007A521C" w:rsidRPr="00A40A2B" w:rsidRDefault="00C20A7F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  <w:r w:rsidR="007A521C" w:rsidRPr="00A40A2B">
              <w:rPr>
                <w:rFonts w:cstheme="minorHAnsi"/>
                <w:color w:val="000000"/>
              </w:rPr>
              <w:t xml:space="preserve"> (10)</w:t>
            </w: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43A3F7" w14:textId="364624F9" w:rsidR="007A521C" w:rsidRPr="00A40A2B" w:rsidRDefault="00C20A7F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  <w:r w:rsidR="007A521C" w:rsidRPr="00A40A2B">
              <w:rPr>
                <w:rFonts w:cstheme="minorHAnsi"/>
                <w:color w:val="000000"/>
              </w:rPr>
              <w:t xml:space="preserve"> (0)</w:t>
            </w:r>
          </w:p>
        </w:tc>
        <w:tc>
          <w:tcPr>
            <w:tcW w:w="11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F615EB" w14:textId="63510F0F" w:rsidR="007A521C" w:rsidRPr="00A40A2B" w:rsidRDefault="00C20A7F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  <w:r w:rsidR="007A521C" w:rsidRPr="00A40A2B">
              <w:rPr>
                <w:rFonts w:cstheme="minorHAnsi"/>
                <w:color w:val="000000"/>
              </w:rPr>
              <w:t xml:space="preserve"> (0)</w:t>
            </w:r>
          </w:p>
        </w:tc>
        <w:tc>
          <w:tcPr>
            <w:tcW w:w="9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B3B462" w14:textId="782F3468" w:rsidR="007A521C" w:rsidRPr="00A40A2B" w:rsidRDefault="00C20A7F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5</w:t>
            </w:r>
            <w:r w:rsidR="007A521C" w:rsidRPr="00A40A2B">
              <w:rPr>
                <w:rFonts w:cstheme="minorHAnsi"/>
                <w:color w:val="000000"/>
              </w:rPr>
              <w:t>0)</w:t>
            </w:r>
          </w:p>
        </w:tc>
        <w:tc>
          <w:tcPr>
            <w:tcW w:w="13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B4EC7C" w14:textId="0C9EC509" w:rsidR="007A521C" w:rsidRPr="00A40A2B" w:rsidRDefault="00C20A7F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22.5</w:t>
            </w:r>
            <w:r w:rsidR="007A521C" w:rsidRPr="00A40A2B">
              <w:rPr>
                <w:rFonts w:cstheme="minorHAnsi"/>
                <w:color w:val="000000"/>
              </w:rPr>
              <w:t>)</w:t>
            </w:r>
          </w:p>
        </w:tc>
      </w:tr>
      <w:tr w:rsidR="007A521C" w:rsidRPr="00A40A2B" w14:paraId="2F86AD8A" w14:textId="77777777" w:rsidTr="003E46E0">
        <w:trPr>
          <w:cantSplit/>
          <w:jc w:val="center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9313FF" w14:textId="77777777" w:rsidR="007A521C" w:rsidRPr="00A40A2B" w:rsidRDefault="007A521C" w:rsidP="009B289C">
            <w:pPr>
              <w:adjustRightInd w:val="0"/>
              <w:spacing w:before="20" w:after="20" w:line="480" w:lineRule="auto"/>
              <w:jc w:val="both"/>
              <w:rPr>
                <w:rFonts w:cstheme="minorHAnsi"/>
              </w:rPr>
            </w:pP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730C9B" w14:textId="77777777" w:rsidR="007A521C" w:rsidRPr="00A40A2B" w:rsidRDefault="007A521C" w:rsidP="009B289C">
            <w:pPr>
              <w:adjustRightInd w:val="0"/>
              <w:spacing w:before="20" w:after="20" w:line="480" w:lineRule="auto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Multi-Racial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B77086" w14:textId="77777777" w:rsidR="007A521C" w:rsidRPr="00A40A2B" w:rsidRDefault="007A521C" w:rsidP="009B289C">
            <w:pPr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6492D5" w14:textId="45F09C57" w:rsidR="007A521C" w:rsidRPr="00A40A2B" w:rsidRDefault="00C20A7F" w:rsidP="009B289C">
            <w:pPr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0 </w:t>
            </w:r>
            <w:r w:rsidR="007A521C" w:rsidRPr="00A40A2B">
              <w:rPr>
                <w:rFonts w:cstheme="minorHAnsi"/>
                <w:color w:val="000000"/>
              </w:rPr>
              <w:t>(0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61BA29" w14:textId="74532EAC" w:rsidR="007A521C" w:rsidRPr="00A40A2B" w:rsidRDefault="00C20A7F" w:rsidP="009B289C">
            <w:pPr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</w:t>
            </w:r>
            <w:r w:rsidR="007A521C" w:rsidRPr="00A40A2B">
              <w:rPr>
                <w:rFonts w:cstheme="minorHAnsi"/>
                <w:color w:val="000000"/>
              </w:rPr>
              <w:t>0)</w:t>
            </w: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2FAD5B" w14:textId="5625225E" w:rsidR="007A521C" w:rsidRPr="00A40A2B" w:rsidRDefault="00C20A7F" w:rsidP="009B289C">
            <w:pPr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2</w:t>
            </w:r>
            <w:r w:rsidR="007A521C" w:rsidRPr="00A40A2B">
              <w:rPr>
                <w:rFonts w:cstheme="minorHAnsi"/>
                <w:color w:val="000000"/>
              </w:rPr>
              <w:t>0)</w:t>
            </w:r>
          </w:p>
        </w:tc>
        <w:tc>
          <w:tcPr>
            <w:tcW w:w="11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1A5CA4" w14:textId="5E4A057F" w:rsidR="007A521C" w:rsidRPr="00A40A2B" w:rsidRDefault="00C20A7F" w:rsidP="009B289C">
            <w:pPr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  <w:r w:rsidR="007A521C" w:rsidRPr="00A40A2B">
              <w:rPr>
                <w:rFonts w:cstheme="minorHAnsi"/>
                <w:color w:val="000000"/>
              </w:rPr>
              <w:t xml:space="preserve"> (20)</w:t>
            </w:r>
          </w:p>
        </w:tc>
        <w:tc>
          <w:tcPr>
            <w:tcW w:w="9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60DE96" w14:textId="73798939" w:rsidR="007A521C" w:rsidRPr="00A40A2B" w:rsidRDefault="00C20A7F" w:rsidP="009B289C">
            <w:pPr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</w:t>
            </w:r>
            <w:r w:rsidR="007A521C" w:rsidRPr="00A40A2B">
              <w:rPr>
                <w:rFonts w:cstheme="minorHAnsi"/>
                <w:color w:val="000000"/>
              </w:rPr>
              <w:t>0)</w:t>
            </w:r>
          </w:p>
        </w:tc>
        <w:tc>
          <w:tcPr>
            <w:tcW w:w="13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1FA841" w14:textId="2BEBF81E" w:rsidR="007A521C" w:rsidRPr="00A40A2B" w:rsidRDefault="00C20A7F" w:rsidP="009B289C">
            <w:pPr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0</w:t>
            </w:r>
            <w:r w:rsidR="007A521C" w:rsidRPr="00A40A2B">
              <w:rPr>
                <w:rFonts w:cstheme="minorHAnsi"/>
                <w:color w:val="000000"/>
              </w:rPr>
              <w:t>)</w:t>
            </w:r>
          </w:p>
        </w:tc>
      </w:tr>
      <w:tr w:rsidR="007A521C" w:rsidRPr="00A40A2B" w14:paraId="70FC2307" w14:textId="77777777" w:rsidTr="003E46E0">
        <w:trPr>
          <w:cantSplit/>
          <w:jc w:val="center"/>
        </w:trPr>
        <w:tc>
          <w:tcPr>
            <w:tcW w:w="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C5E7F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both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lastRenderedPageBreak/>
              <w:t>Age (years)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822666" w14:textId="77777777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Mean (standard deviation)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07DEFD" w14:textId="2E0D1BCF" w:rsidR="007A521C" w:rsidRPr="00A40A2B" w:rsidRDefault="001D1EA4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</w:t>
            </w:r>
            <w:r w:rsidR="007A521C" w:rsidRPr="00A40A2B">
              <w:rPr>
                <w:rFonts w:cstheme="minorHAnsi"/>
                <w:color w:val="000000"/>
              </w:rPr>
              <w:t>2.</w:t>
            </w:r>
            <w:r>
              <w:rPr>
                <w:rFonts w:cstheme="minorHAnsi"/>
                <w:color w:val="000000"/>
              </w:rPr>
              <w:t>5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3</w:t>
            </w:r>
            <w:r w:rsidR="007A521C" w:rsidRPr="00A40A2B">
              <w:rPr>
                <w:rFonts w:cstheme="minorHAnsi"/>
                <w:color w:val="000000"/>
              </w:rPr>
              <w:t>.</w:t>
            </w:r>
            <w:r>
              <w:rPr>
                <w:rFonts w:cstheme="minorHAnsi"/>
                <w:color w:val="000000"/>
              </w:rPr>
              <w:t>2</w:t>
            </w:r>
            <w:r w:rsidR="007A521C" w:rsidRPr="00A40A2B">
              <w:rPr>
                <w:rFonts w:cstheme="minorHAnsi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0251C5" w14:textId="02CA667F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3</w:t>
            </w:r>
            <w:r w:rsidR="001D1EA4">
              <w:rPr>
                <w:rFonts w:cstheme="minorHAnsi"/>
                <w:color w:val="000000"/>
              </w:rPr>
              <w:t>5</w:t>
            </w:r>
            <w:r w:rsidRPr="00A40A2B">
              <w:rPr>
                <w:rFonts w:cstheme="minorHAnsi"/>
                <w:color w:val="000000"/>
              </w:rPr>
              <w:t>.</w:t>
            </w:r>
            <w:r w:rsidR="001D1EA4">
              <w:rPr>
                <w:rFonts w:cstheme="minorHAnsi"/>
                <w:color w:val="000000"/>
              </w:rPr>
              <w:t>2</w:t>
            </w:r>
            <w:r w:rsidRPr="00A40A2B">
              <w:rPr>
                <w:rFonts w:cstheme="minorHAnsi"/>
                <w:color w:val="000000"/>
              </w:rPr>
              <w:t xml:space="preserve"> (</w:t>
            </w:r>
            <w:r w:rsidR="001D1EA4">
              <w:rPr>
                <w:rFonts w:cstheme="minorHAnsi"/>
                <w:color w:val="000000"/>
              </w:rPr>
              <w:t>11</w:t>
            </w:r>
            <w:r w:rsidRPr="00A40A2B">
              <w:rPr>
                <w:rFonts w:cstheme="minorHAnsi"/>
                <w:color w:val="000000"/>
              </w:rPr>
              <w:t>.</w:t>
            </w:r>
            <w:r w:rsidR="001D1EA4">
              <w:rPr>
                <w:rFonts w:cstheme="minorHAnsi"/>
                <w:color w:val="000000"/>
              </w:rPr>
              <w:t>3</w:t>
            </w:r>
            <w:r w:rsidRPr="00A40A2B">
              <w:rPr>
                <w:rFonts w:cstheme="minorHAnsi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07E5CF" w14:textId="1F7F52AB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3</w:t>
            </w:r>
            <w:r w:rsidR="001D1EA4">
              <w:rPr>
                <w:rFonts w:cstheme="minorHAnsi"/>
                <w:color w:val="000000"/>
              </w:rPr>
              <w:t>5</w:t>
            </w:r>
            <w:r w:rsidRPr="00A40A2B">
              <w:rPr>
                <w:rFonts w:cstheme="minorHAnsi"/>
                <w:color w:val="000000"/>
              </w:rPr>
              <w:t>.</w:t>
            </w:r>
            <w:r w:rsidR="001D1EA4">
              <w:rPr>
                <w:rFonts w:cstheme="minorHAnsi"/>
                <w:color w:val="000000"/>
              </w:rPr>
              <w:t>7</w:t>
            </w:r>
            <w:r w:rsidRPr="00A40A2B">
              <w:rPr>
                <w:rFonts w:cstheme="minorHAnsi"/>
                <w:color w:val="000000"/>
              </w:rPr>
              <w:t xml:space="preserve"> (</w:t>
            </w:r>
            <w:r w:rsidR="001D1EA4">
              <w:rPr>
                <w:rFonts w:cstheme="minorHAnsi"/>
                <w:color w:val="000000"/>
              </w:rPr>
              <w:t>11</w:t>
            </w:r>
            <w:r w:rsidRPr="00A40A2B">
              <w:rPr>
                <w:rFonts w:cstheme="minorHAnsi"/>
                <w:color w:val="000000"/>
              </w:rPr>
              <w:t>.</w:t>
            </w:r>
            <w:r w:rsidR="001D1EA4">
              <w:rPr>
                <w:rFonts w:cstheme="minorHAnsi"/>
                <w:color w:val="000000"/>
              </w:rPr>
              <w:t>4</w:t>
            </w:r>
            <w:r w:rsidRPr="00A40A2B">
              <w:rPr>
                <w:rFonts w:cstheme="minorHAnsi"/>
                <w:color w:val="000000"/>
              </w:rPr>
              <w:t>)</w:t>
            </w:r>
          </w:p>
        </w:tc>
        <w:tc>
          <w:tcPr>
            <w:tcW w:w="1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07F7C3" w14:textId="0989C855" w:rsidR="007A521C" w:rsidRPr="00A40A2B" w:rsidRDefault="001D1EA4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5</w:t>
            </w:r>
            <w:r w:rsidR="007A521C" w:rsidRPr="00A40A2B">
              <w:rPr>
                <w:rFonts w:cstheme="minorHAnsi"/>
                <w:color w:val="000000"/>
              </w:rPr>
              <w:t>.</w:t>
            </w:r>
            <w:r>
              <w:rPr>
                <w:rFonts w:cstheme="minorHAnsi"/>
                <w:color w:val="000000"/>
              </w:rPr>
              <w:t>6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8</w:t>
            </w:r>
            <w:r w:rsidR="007A521C" w:rsidRPr="00A40A2B">
              <w:rPr>
                <w:rFonts w:cstheme="minorHAnsi"/>
                <w:color w:val="000000"/>
              </w:rPr>
              <w:t>.</w:t>
            </w:r>
            <w:r>
              <w:rPr>
                <w:rFonts w:cstheme="minorHAnsi"/>
                <w:color w:val="000000"/>
              </w:rPr>
              <w:t>5</w:t>
            </w:r>
            <w:r w:rsidR="007A521C" w:rsidRPr="00A40A2B">
              <w:rPr>
                <w:rFonts w:cstheme="minorHAnsi"/>
                <w:color w:val="000000"/>
              </w:rPr>
              <w:t>)</w:t>
            </w:r>
          </w:p>
        </w:tc>
        <w:tc>
          <w:tcPr>
            <w:tcW w:w="115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B8CB35" w14:textId="3DC148B9" w:rsidR="007A521C" w:rsidRPr="00A40A2B" w:rsidRDefault="001D1EA4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4</w:t>
            </w:r>
            <w:r w:rsidR="007A521C" w:rsidRPr="00A40A2B">
              <w:rPr>
                <w:rFonts w:cstheme="minorHAnsi"/>
                <w:color w:val="000000"/>
              </w:rPr>
              <w:t>.</w:t>
            </w:r>
            <w:r>
              <w:rPr>
                <w:rFonts w:cstheme="minorHAnsi"/>
                <w:color w:val="000000"/>
              </w:rPr>
              <w:t>4</w:t>
            </w:r>
            <w:r w:rsidR="007A521C" w:rsidRPr="00A40A2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2</w:t>
            </w:r>
            <w:r w:rsidR="007A521C" w:rsidRPr="00A40A2B">
              <w:rPr>
                <w:rFonts w:cstheme="minorHAnsi"/>
                <w:color w:val="000000"/>
              </w:rPr>
              <w:t>.</w:t>
            </w:r>
            <w:r>
              <w:rPr>
                <w:rFonts w:cstheme="minorHAnsi"/>
                <w:color w:val="000000"/>
              </w:rPr>
              <w:t>6</w:t>
            </w:r>
            <w:r w:rsidR="007A521C" w:rsidRPr="00A40A2B">
              <w:rPr>
                <w:rFonts w:cstheme="minorHAnsi"/>
                <w:color w:val="000000"/>
              </w:rPr>
              <w:t>)</w:t>
            </w:r>
          </w:p>
        </w:tc>
        <w:tc>
          <w:tcPr>
            <w:tcW w:w="9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588227" w14:textId="67C2386A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2</w:t>
            </w:r>
            <w:r w:rsidR="001D1EA4">
              <w:rPr>
                <w:rFonts w:cstheme="minorHAnsi"/>
                <w:color w:val="000000"/>
              </w:rPr>
              <w:t>9</w:t>
            </w:r>
            <w:r w:rsidRPr="00A40A2B">
              <w:rPr>
                <w:rFonts w:cstheme="minorHAnsi"/>
                <w:color w:val="000000"/>
              </w:rPr>
              <w:t>.3 (</w:t>
            </w:r>
            <w:r w:rsidR="001D1EA4">
              <w:rPr>
                <w:rFonts w:cstheme="minorHAnsi"/>
                <w:color w:val="000000"/>
              </w:rPr>
              <w:t>5</w:t>
            </w:r>
            <w:r w:rsidRPr="00A40A2B">
              <w:rPr>
                <w:rFonts w:cstheme="minorHAnsi"/>
                <w:color w:val="000000"/>
              </w:rPr>
              <w:t>.</w:t>
            </w:r>
            <w:r w:rsidR="001D1EA4">
              <w:rPr>
                <w:rFonts w:cstheme="minorHAnsi"/>
                <w:color w:val="000000"/>
              </w:rPr>
              <w:t>5</w:t>
            </w:r>
            <w:r w:rsidRPr="00A40A2B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96670D" w14:textId="38C1816F" w:rsidR="007A521C" w:rsidRPr="00A40A2B" w:rsidRDefault="007A521C" w:rsidP="009B289C">
            <w:pPr>
              <w:keepNext/>
              <w:adjustRightInd w:val="0"/>
              <w:spacing w:before="20" w:after="20" w:line="480" w:lineRule="auto"/>
              <w:jc w:val="center"/>
              <w:rPr>
                <w:rFonts w:cstheme="minorHAnsi"/>
                <w:color w:val="000000"/>
              </w:rPr>
            </w:pPr>
            <w:r w:rsidRPr="00A40A2B">
              <w:rPr>
                <w:rFonts w:cstheme="minorHAnsi"/>
                <w:color w:val="000000"/>
              </w:rPr>
              <w:t>3</w:t>
            </w:r>
            <w:r w:rsidR="001D1EA4">
              <w:rPr>
                <w:rFonts w:cstheme="minorHAnsi"/>
                <w:color w:val="000000"/>
              </w:rPr>
              <w:t>4</w:t>
            </w:r>
            <w:r w:rsidRPr="00A40A2B">
              <w:rPr>
                <w:rFonts w:cstheme="minorHAnsi"/>
                <w:color w:val="000000"/>
              </w:rPr>
              <w:t>.</w:t>
            </w:r>
            <w:r w:rsidR="001D1EA4">
              <w:rPr>
                <w:rFonts w:cstheme="minorHAnsi"/>
                <w:color w:val="000000"/>
              </w:rPr>
              <w:t>8</w:t>
            </w:r>
            <w:r w:rsidRPr="00A40A2B">
              <w:rPr>
                <w:rFonts w:cstheme="minorHAnsi"/>
                <w:color w:val="000000"/>
              </w:rPr>
              <w:t xml:space="preserve"> (</w:t>
            </w:r>
            <w:r w:rsidR="001D1EA4">
              <w:rPr>
                <w:rFonts w:cstheme="minorHAnsi"/>
                <w:color w:val="000000"/>
              </w:rPr>
              <w:t>9</w:t>
            </w:r>
            <w:r w:rsidRPr="00A40A2B">
              <w:rPr>
                <w:rFonts w:cstheme="minorHAnsi"/>
                <w:color w:val="000000"/>
              </w:rPr>
              <w:t>.</w:t>
            </w:r>
            <w:r w:rsidR="001D1EA4">
              <w:rPr>
                <w:rFonts w:cstheme="minorHAnsi"/>
                <w:color w:val="000000"/>
              </w:rPr>
              <w:t>6</w:t>
            </w:r>
            <w:r w:rsidRPr="00A40A2B">
              <w:rPr>
                <w:rFonts w:cstheme="minorHAnsi"/>
                <w:color w:val="000000"/>
              </w:rPr>
              <w:t>)</w:t>
            </w:r>
          </w:p>
        </w:tc>
      </w:tr>
    </w:tbl>
    <w:p w14:paraId="07A64E63" w14:textId="522D4318" w:rsidR="00D832B2" w:rsidRPr="00C83C60" w:rsidRDefault="00D832B2" w:rsidP="00C83C60">
      <w:pPr>
        <w:spacing w:line="480" w:lineRule="auto"/>
        <w:rPr>
          <w:rFonts w:cstheme="minorHAnsi"/>
          <w:b/>
        </w:rPr>
      </w:pPr>
    </w:p>
    <w:sectPr w:rsidR="00D832B2" w:rsidRPr="00C83C60" w:rsidSect="00D832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32B2"/>
    <w:rsid w:val="00121999"/>
    <w:rsid w:val="001464A9"/>
    <w:rsid w:val="001D1EA4"/>
    <w:rsid w:val="00386B42"/>
    <w:rsid w:val="003E46E0"/>
    <w:rsid w:val="006B3AF5"/>
    <w:rsid w:val="007A521C"/>
    <w:rsid w:val="009E3B78"/>
    <w:rsid w:val="00A24800"/>
    <w:rsid w:val="00C20A7F"/>
    <w:rsid w:val="00C83C60"/>
    <w:rsid w:val="00CC2015"/>
    <w:rsid w:val="00D21762"/>
    <w:rsid w:val="00D5227A"/>
    <w:rsid w:val="00D83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9C440"/>
  <w15:chartTrackingRefBased/>
  <w15:docId w15:val="{6626605B-6DCF-40D1-8FAE-E5956F0A9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832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el, Wendy A.</dc:creator>
  <cp:keywords/>
  <dc:description/>
  <cp:lastModifiedBy>Diemert, David Joseph</cp:lastModifiedBy>
  <cp:revision>10</cp:revision>
  <dcterms:created xsi:type="dcterms:W3CDTF">2022-01-17T20:47:00Z</dcterms:created>
  <dcterms:modified xsi:type="dcterms:W3CDTF">2022-01-17T21:33:00Z</dcterms:modified>
</cp:coreProperties>
</file>